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4BB9F3" w14:textId="77777777" w:rsidR="007623E0" w:rsidRDefault="007623E0" w:rsidP="007623E0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77297B96" w14:textId="77777777" w:rsidR="007623E0" w:rsidRPr="00CD6201" w:rsidRDefault="007623E0" w:rsidP="007623E0">
      <w:pPr>
        <w:rPr>
          <w:rFonts w:ascii="Times New Roman" w:hAnsi="Times New Roman" w:cs="Times New Roman"/>
          <w:lang w:val="en-US"/>
        </w:rPr>
      </w:pPr>
    </w:p>
    <w:p w14:paraId="0D77214E" w14:textId="77777777" w:rsidR="007623E0" w:rsidRPr="007A0557" w:rsidRDefault="007623E0" w:rsidP="007623E0">
      <w:pPr>
        <w:jc w:val="center"/>
        <w:rPr>
          <w:rFonts w:ascii="Times New Roman" w:hAnsi="Times New Roman" w:cs="Times New Roman"/>
          <w:bCs/>
          <w:lang w:val="en-US"/>
        </w:rPr>
      </w:pPr>
      <w:r w:rsidRPr="00CD6201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CD6201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A0557">
        <w:rPr>
          <w:rFonts w:ascii="Times New Roman" w:hAnsi="Times New Roman" w:cs="Times New Roman"/>
          <w:bCs/>
          <w:lang w:val="en-US"/>
        </w:rPr>
        <w:t xml:space="preserve">Inflammatory score comparison between SLE and RA. </w:t>
      </w:r>
    </w:p>
    <w:p w14:paraId="2E4571E6" w14:textId="77777777" w:rsidR="007623E0" w:rsidRDefault="007623E0" w:rsidP="007623E0">
      <w:pPr>
        <w:rPr>
          <w:lang w:val="en-US"/>
        </w:rPr>
      </w:pPr>
    </w:p>
    <w:p w14:paraId="392F3FC0" w14:textId="77777777" w:rsidR="007623E0" w:rsidRDefault="007623E0" w:rsidP="007623E0">
      <w:pPr>
        <w:rPr>
          <w:lang w:val="en-US"/>
        </w:rPr>
      </w:pPr>
    </w:p>
    <w:p w14:paraId="64AD6F41" w14:textId="77777777" w:rsidR="007623E0" w:rsidRDefault="007623E0" w:rsidP="007623E0">
      <w:pPr>
        <w:rPr>
          <w:lang w:val="en-US"/>
        </w:rPr>
      </w:pPr>
    </w:p>
    <w:tbl>
      <w:tblPr>
        <w:tblW w:w="6626" w:type="dxa"/>
        <w:tblInd w:w="15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4"/>
        <w:gridCol w:w="1104"/>
        <w:gridCol w:w="1105"/>
        <w:gridCol w:w="1104"/>
        <w:gridCol w:w="1105"/>
        <w:gridCol w:w="1104"/>
      </w:tblGrid>
      <w:tr w:rsidR="007623E0" w:rsidRPr="007A0557" w14:paraId="0EBDBAD4" w14:textId="77777777" w:rsidTr="006F1E27">
        <w:trPr>
          <w:trHeight w:val="276"/>
        </w:trPr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20DE4" w14:textId="77777777" w:rsidR="007623E0" w:rsidRPr="007A0557" w:rsidRDefault="007623E0" w:rsidP="006F1E2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val="en-US" w:eastAsia="it-IT"/>
                <w14:ligatures w14:val="none"/>
              </w:rPr>
            </w:pPr>
          </w:p>
        </w:tc>
        <w:tc>
          <w:tcPr>
            <w:tcW w:w="22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BD8A4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proofErr w:type="spellStart"/>
            <w:r w:rsidRPr="007A0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Systemic</w:t>
            </w:r>
            <w:proofErr w:type="spellEnd"/>
            <w:r w:rsidRPr="007A0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 xml:space="preserve"> Lupus </w:t>
            </w:r>
            <w:proofErr w:type="spellStart"/>
            <w:r w:rsidRPr="007A0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Erythematosus</w:t>
            </w:r>
            <w:proofErr w:type="spellEnd"/>
          </w:p>
        </w:tc>
        <w:tc>
          <w:tcPr>
            <w:tcW w:w="22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2EC50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proofErr w:type="spellStart"/>
            <w:r w:rsidRPr="007A0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Rheumatoid</w:t>
            </w:r>
            <w:proofErr w:type="spellEnd"/>
            <w:r w:rsidRPr="007A0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 xml:space="preserve"> </w:t>
            </w:r>
            <w:proofErr w:type="spellStart"/>
            <w:r w:rsidRPr="007A0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Arthritis</w:t>
            </w:r>
            <w:proofErr w:type="spellEnd"/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07FA5" w14:textId="77777777" w:rsidR="007623E0" w:rsidRPr="007A0557" w:rsidRDefault="007623E0" w:rsidP="007A0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</w:p>
        </w:tc>
      </w:tr>
      <w:tr w:rsidR="007623E0" w:rsidRPr="007A0557" w14:paraId="1AA75A19" w14:textId="77777777" w:rsidTr="006F1E27">
        <w:trPr>
          <w:trHeight w:val="276"/>
        </w:trPr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52159" w14:textId="77777777" w:rsidR="007623E0" w:rsidRPr="007A0557" w:rsidRDefault="007623E0" w:rsidP="006F1E2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D0E01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 xml:space="preserve">N° </w:t>
            </w:r>
            <w:proofErr w:type="spellStart"/>
            <w:r w:rsidRPr="007A0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Pts</w:t>
            </w:r>
            <w:proofErr w:type="spellEnd"/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EF876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Median (IQR)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E6DE8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 xml:space="preserve">N° </w:t>
            </w:r>
            <w:proofErr w:type="spellStart"/>
            <w:r w:rsidRPr="007A0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Pts</w:t>
            </w:r>
            <w:proofErr w:type="spellEnd"/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B401D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Median (IQR)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7626B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p</w:t>
            </w:r>
          </w:p>
        </w:tc>
      </w:tr>
      <w:tr w:rsidR="007623E0" w:rsidRPr="007A0557" w14:paraId="63196E03" w14:textId="77777777" w:rsidTr="006F1E27">
        <w:trPr>
          <w:trHeight w:val="276"/>
        </w:trPr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81F8A" w14:textId="77777777" w:rsidR="007623E0" w:rsidRPr="007A0557" w:rsidRDefault="007623E0" w:rsidP="006F1E2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1 MCP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EBC4A" w14:textId="07A9ED68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15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A1D7B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1 (1)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9ACCF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26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75E39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1 (1)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68AD9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0.39</w:t>
            </w:r>
          </w:p>
        </w:tc>
      </w:tr>
      <w:tr w:rsidR="007623E0" w:rsidRPr="007A0557" w14:paraId="397D9DAA" w14:textId="77777777" w:rsidTr="006F1E27">
        <w:trPr>
          <w:trHeight w:val="276"/>
        </w:trPr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E585B" w14:textId="77777777" w:rsidR="007623E0" w:rsidRPr="007A0557" w:rsidRDefault="007623E0" w:rsidP="006F1E2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2 MCP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09126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28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D1C79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1 (2)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A143D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40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7508A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2 (1)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97295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0.003</w:t>
            </w:r>
          </w:p>
        </w:tc>
      </w:tr>
      <w:tr w:rsidR="007623E0" w:rsidRPr="007A0557" w14:paraId="3E10ECCC" w14:textId="77777777" w:rsidTr="006F1E27">
        <w:trPr>
          <w:trHeight w:val="276"/>
        </w:trPr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64CF0" w14:textId="77777777" w:rsidR="007623E0" w:rsidRPr="007A0557" w:rsidRDefault="007623E0" w:rsidP="006F1E2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3 MCP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26649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20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AC2DA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1 (1)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21836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32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7A291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1 (1)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44B12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0.56</w:t>
            </w:r>
          </w:p>
        </w:tc>
      </w:tr>
      <w:tr w:rsidR="007623E0" w:rsidRPr="007A0557" w14:paraId="19F7CF39" w14:textId="77777777" w:rsidTr="006F1E27">
        <w:trPr>
          <w:trHeight w:val="276"/>
        </w:trPr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9204F" w14:textId="77777777" w:rsidR="007623E0" w:rsidRPr="007A0557" w:rsidRDefault="007623E0" w:rsidP="006F1E2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4 MCP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93424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25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220D3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2 (1)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1E6AA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20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AE173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1 (1)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7BC84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0.12</w:t>
            </w:r>
          </w:p>
        </w:tc>
      </w:tr>
      <w:tr w:rsidR="007623E0" w:rsidRPr="007A0557" w14:paraId="452CBB6F" w14:textId="77777777" w:rsidTr="006F1E27">
        <w:trPr>
          <w:trHeight w:val="276"/>
        </w:trPr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58B2F" w14:textId="77777777" w:rsidR="007623E0" w:rsidRPr="007A0557" w:rsidRDefault="007623E0" w:rsidP="006F1E2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5 MCP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95CDE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13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CA5D6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2 (1)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2DFE1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22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38C1C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2 (1)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2F20D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0.99</w:t>
            </w:r>
          </w:p>
        </w:tc>
      </w:tr>
      <w:tr w:rsidR="007623E0" w:rsidRPr="007A0557" w14:paraId="39EC7F39" w14:textId="77777777" w:rsidTr="006F1E27">
        <w:trPr>
          <w:trHeight w:val="276"/>
        </w:trPr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F5B94" w14:textId="77777777" w:rsidR="007623E0" w:rsidRPr="007A0557" w:rsidRDefault="007623E0" w:rsidP="006F1E2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RUC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916D5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90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DA998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1 (0)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FF93E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148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9B53C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2 (1)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AA65A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&lt;0.0001</w:t>
            </w:r>
          </w:p>
        </w:tc>
      </w:tr>
      <w:tr w:rsidR="007623E0" w:rsidRPr="007A0557" w14:paraId="4067F9D4" w14:textId="77777777" w:rsidTr="006F1E27">
        <w:trPr>
          <w:trHeight w:val="276"/>
        </w:trPr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96DD9" w14:textId="77777777" w:rsidR="007623E0" w:rsidRPr="007A0557" w:rsidRDefault="007623E0" w:rsidP="006F1E2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1 MTP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7E3E3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28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E754C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1 (0)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6CBC9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46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4BC82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1 (1)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07C93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0.06</w:t>
            </w:r>
          </w:p>
        </w:tc>
      </w:tr>
      <w:tr w:rsidR="007623E0" w:rsidRPr="007A0557" w14:paraId="0A99F7D1" w14:textId="77777777" w:rsidTr="006F1E27">
        <w:trPr>
          <w:trHeight w:val="276"/>
        </w:trPr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81F77" w14:textId="77777777" w:rsidR="007623E0" w:rsidRPr="007A0557" w:rsidRDefault="007623E0" w:rsidP="006F1E2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2 MTP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C1630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19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BEFF3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1 (0)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1262D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57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27193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1 (1)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BFD87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0.15</w:t>
            </w:r>
          </w:p>
        </w:tc>
      </w:tr>
      <w:tr w:rsidR="007623E0" w:rsidRPr="007A0557" w14:paraId="20F513A4" w14:textId="77777777" w:rsidTr="006F1E27">
        <w:trPr>
          <w:trHeight w:val="276"/>
        </w:trPr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4C340" w14:textId="77777777" w:rsidR="007623E0" w:rsidRPr="007A0557" w:rsidRDefault="007623E0" w:rsidP="006F1E2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3 MTP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33C2D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11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86098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1 (0)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E5D52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50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ECBCF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1 (1)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DA6CE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0.49</w:t>
            </w:r>
          </w:p>
        </w:tc>
      </w:tr>
      <w:tr w:rsidR="007623E0" w:rsidRPr="007A0557" w14:paraId="737D487E" w14:textId="77777777" w:rsidTr="006F1E27">
        <w:trPr>
          <w:trHeight w:val="276"/>
        </w:trPr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F3625" w14:textId="77777777" w:rsidR="007623E0" w:rsidRPr="007A0557" w:rsidRDefault="007623E0" w:rsidP="006F1E2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4 MTP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D12CA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10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6B80F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1 (0)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FE7D8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26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E45DA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1 (1)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A83C0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0.49</w:t>
            </w:r>
          </w:p>
        </w:tc>
      </w:tr>
      <w:tr w:rsidR="007623E0" w:rsidRPr="007A0557" w14:paraId="4D96F452" w14:textId="77777777" w:rsidTr="006F1E27">
        <w:trPr>
          <w:trHeight w:val="276"/>
        </w:trPr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3119F" w14:textId="77777777" w:rsidR="007623E0" w:rsidRPr="007A0557" w:rsidRDefault="007623E0" w:rsidP="006F1E2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proofErr w:type="spellStart"/>
            <w:r w:rsidRPr="007A0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Knee</w:t>
            </w:r>
            <w:proofErr w:type="spellEnd"/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7C061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47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C04E2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1 (1)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41C0F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75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529A4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2 (1)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B4946" w14:textId="77777777" w:rsidR="007623E0" w:rsidRPr="007A0557" w:rsidRDefault="007623E0" w:rsidP="007A055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8"/>
                <w:szCs w:val="14"/>
                <w:lang w:eastAsia="it-IT"/>
                <w14:ligatures w14:val="none"/>
              </w:rPr>
            </w:pPr>
            <w:r w:rsidRPr="007A0557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14"/>
                <w:lang w:eastAsia="it-IT"/>
                <w14:ligatures w14:val="none"/>
              </w:rPr>
              <w:t>0.03</w:t>
            </w:r>
          </w:p>
        </w:tc>
      </w:tr>
    </w:tbl>
    <w:p w14:paraId="3327CB3A" w14:textId="701101E5" w:rsidR="007623E0" w:rsidRPr="006F1E27" w:rsidRDefault="007623E0" w:rsidP="007623E0">
      <w:pPr>
        <w:rPr>
          <w:rFonts w:ascii="Times New Roman" w:hAnsi="Times New Roman" w:cs="Times New Roman"/>
          <w:lang w:val="en-US"/>
        </w:rPr>
      </w:pPr>
    </w:p>
    <w:p w14:paraId="4BF8E3F9" w14:textId="77777777" w:rsidR="006F1E27" w:rsidRPr="006F1E27" w:rsidRDefault="006F1E27" w:rsidP="007623E0">
      <w:pPr>
        <w:rPr>
          <w:rFonts w:ascii="Times New Roman" w:hAnsi="Times New Roman" w:cs="Times New Roman"/>
          <w:lang w:val="en-US"/>
        </w:rPr>
      </w:pPr>
    </w:p>
    <w:sectPr w:rsidR="006F1E27" w:rsidRPr="006F1E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3E0"/>
    <w:rsid w:val="003D5F70"/>
    <w:rsid w:val="003F0672"/>
    <w:rsid w:val="00404BF1"/>
    <w:rsid w:val="00561647"/>
    <w:rsid w:val="0060390E"/>
    <w:rsid w:val="006F1E27"/>
    <w:rsid w:val="007623E0"/>
    <w:rsid w:val="007A0557"/>
    <w:rsid w:val="00A20DAB"/>
    <w:rsid w:val="00D77B2B"/>
    <w:rsid w:val="00F100F0"/>
    <w:rsid w:val="00F27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8B0F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623E0"/>
  </w:style>
  <w:style w:type="paragraph" w:styleId="Titolo1">
    <w:name w:val="heading 1"/>
    <w:basedOn w:val="Normale"/>
    <w:next w:val="Normale"/>
    <w:link w:val="Titolo1Carattere"/>
    <w:uiPriority w:val="9"/>
    <w:qFormat/>
    <w:rsid w:val="007623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623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623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623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623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623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623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623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623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623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623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623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623E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623E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623E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623E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623E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623E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623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62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623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623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623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623E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623E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623E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623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623E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623E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F1E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623E0"/>
  </w:style>
  <w:style w:type="paragraph" w:styleId="Titolo1">
    <w:name w:val="heading 1"/>
    <w:basedOn w:val="Normale"/>
    <w:next w:val="Normale"/>
    <w:link w:val="Titolo1Carattere"/>
    <w:uiPriority w:val="9"/>
    <w:qFormat/>
    <w:rsid w:val="007623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623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623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623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623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623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623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623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623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623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623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623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623E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623E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623E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623E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623E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623E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623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62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623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623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623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623E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623E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623E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623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623E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623E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F1E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Natalucci</dc:creator>
  <cp:lastModifiedBy>HP</cp:lastModifiedBy>
  <cp:revision>2</cp:revision>
  <dcterms:created xsi:type="dcterms:W3CDTF">2025-04-14T16:33:00Z</dcterms:created>
  <dcterms:modified xsi:type="dcterms:W3CDTF">2025-04-14T16:33:00Z</dcterms:modified>
</cp:coreProperties>
</file>